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614" w:rsidRPr="00A312F3" w:rsidRDefault="00816960">
      <w:pPr>
        <w:rPr>
          <w:rFonts w:ascii="Times New Roman" w:hAnsi="Times New Roman" w:cs="Times New Roman"/>
          <w:b/>
        </w:rPr>
      </w:pPr>
      <w:r w:rsidRPr="00A312F3">
        <w:rPr>
          <w:rFonts w:ascii="Times New Roman" w:hAnsi="Times New Roman" w:cs="Times New Roman"/>
          <w:b/>
        </w:rPr>
        <w:t>Supplementary data</w:t>
      </w:r>
    </w:p>
    <w:p w:rsidR="00613124" w:rsidRPr="00A312F3" w:rsidRDefault="00613124">
      <w:pPr>
        <w:rPr>
          <w:rFonts w:ascii="Times New Roman" w:hAnsi="Times New Roman" w:cs="Times New Roman"/>
          <w:color w:val="000000"/>
          <w:lang w:val="en-US"/>
        </w:rPr>
      </w:pPr>
    </w:p>
    <w:p w:rsidR="00613124" w:rsidRPr="00A312F3" w:rsidRDefault="00613124">
      <w:pPr>
        <w:rPr>
          <w:rFonts w:ascii="Times New Roman" w:hAnsi="Times New Roman" w:cs="Times New Roman"/>
          <w:color w:val="00000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1162"/>
        <w:gridCol w:w="1189"/>
        <w:gridCol w:w="1052"/>
        <w:gridCol w:w="1401"/>
        <w:gridCol w:w="1119"/>
        <w:gridCol w:w="1120"/>
        <w:gridCol w:w="1747"/>
        <w:gridCol w:w="983"/>
        <w:gridCol w:w="997"/>
        <w:gridCol w:w="1885"/>
      </w:tblGrid>
      <w:tr w:rsidR="00613124" w:rsidRPr="00A312F3" w:rsidTr="00290C73">
        <w:trPr>
          <w:trHeight w:val="300"/>
        </w:trPr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0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290C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WGS8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390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 xml:space="preserve">[Sr] in </w:t>
            </w:r>
            <w:proofErr w:type="spellStart"/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ppm</w:t>
            </w:r>
            <w:proofErr w:type="spellEnd"/>
          </w:p>
        </w:tc>
      </w:tr>
      <w:tr w:rsidR="00613124" w:rsidRPr="00A312F3" w:rsidTr="00613124">
        <w:trPr>
          <w:trHeight w:val="320"/>
        </w:trPr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Province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Locatio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Lat.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Lon.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ample ID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nl-NL"/>
              </w:rPr>
              <w:t>87</w:t>
            </w: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r/</w:t>
            </w: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nl-NL"/>
              </w:rPr>
              <w:t>86</w:t>
            </w: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r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2SE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Ename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Dentin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Difference</w:t>
            </w:r>
            <w:proofErr w:type="spellEnd"/>
            <w:r w:rsidRPr="006131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 xml:space="preserve"> E-D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ord-Brab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red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7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reda 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5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8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2.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45.7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ord-Brab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ouw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3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reda 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6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7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4.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.2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ord-Brab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rinsenbeek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7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reda 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0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9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9.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9.9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uid-Holla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otterd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rasmus 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577522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tudy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6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0.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25.8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uid-Holla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rijen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5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rasmus 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2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.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.5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uid-Holla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otterd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rasmus 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1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2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8.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14.3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uid-Holla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otterdam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rasmus 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577522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tudy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3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3.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10.8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ord-Brab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ie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olter</w:t>
            </w:r>
            <w:proofErr w:type="spellEnd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57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9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4.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24.4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riesla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eeuwarde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.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8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riesland 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898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3.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2.7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ord-Brab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ffe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4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ldermalsen</w:t>
            </w:r>
            <w:proofErr w:type="spellEnd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4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2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3.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.9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mbur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limmen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.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eerlen 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3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8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3.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14.8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mbur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enra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9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elmond 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7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1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5.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16.2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ord-Brab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elmon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elmond 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16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9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6.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12.8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ord-Brab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elmon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elmond 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55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7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5.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7.3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mbur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astrich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.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6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astricht 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6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9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8.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0.7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imburg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astrich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0.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6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astricht 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3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6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.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15.7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Zuid-Holla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Voorschote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2.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.4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Nath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.7104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his stud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2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.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22.3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riesla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</w:t>
            </w:r>
            <w:r w:rsidR="006357B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J</w:t>
            </w:r>
            <w:bookmarkStart w:id="0" w:name="_GoBack"/>
            <w:bookmarkEnd w:id="0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st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3.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neek</w:t>
            </w:r>
            <w:proofErr w:type="spellEnd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0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7.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8.4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verijssel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eenwijk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2.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eenwijk</w:t>
            </w:r>
            <w:proofErr w:type="spellEnd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0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5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8.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.5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ord-Braban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eldhoven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3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eldhoven</w:t>
            </w:r>
            <w:proofErr w:type="spellEnd"/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46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6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6.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.7</w:t>
            </w:r>
          </w:p>
        </w:tc>
      </w:tr>
      <w:tr w:rsidR="00613124" w:rsidRPr="00A312F3" w:rsidTr="00613124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eelan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iddelbur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1.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eeland 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7091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Kootker et al., 2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6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6.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3124" w:rsidRPr="00613124" w:rsidRDefault="00613124" w:rsidP="006131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613124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-29.8</w:t>
            </w:r>
          </w:p>
        </w:tc>
      </w:tr>
    </w:tbl>
    <w:p w:rsidR="00816960" w:rsidRPr="00A312F3" w:rsidRDefault="00816960" w:rsidP="00613124">
      <w:pPr>
        <w:rPr>
          <w:rFonts w:ascii="Times New Roman" w:hAnsi="Times New Roman" w:cs="Times New Roman"/>
        </w:rPr>
      </w:pPr>
    </w:p>
    <w:p w:rsidR="00A312F3" w:rsidRDefault="00A312F3" w:rsidP="00613124">
      <w:pPr>
        <w:rPr>
          <w:rFonts w:ascii="Times New Roman" w:hAnsi="Times New Roman" w:cs="Times New Roman"/>
        </w:rPr>
      </w:pPr>
    </w:p>
    <w:p w:rsidR="00A312F3" w:rsidRPr="00A312F3" w:rsidRDefault="00A312F3" w:rsidP="00613124">
      <w:pPr>
        <w:rPr>
          <w:rFonts w:ascii="Times New Roman" w:hAnsi="Times New Roman" w:cs="Times New Roman"/>
        </w:rPr>
      </w:pPr>
      <w:r w:rsidRPr="00A312F3">
        <w:rPr>
          <w:rFonts w:ascii="Times New Roman" w:hAnsi="Times New Roman" w:cs="Times New Roman"/>
        </w:rPr>
        <w:t>Reference</w:t>
      </w:r>
    </w:p>
    <w:p w:rsidR="00A312F3" w:rsidRPr="00A312F3" w:rsidRDefault="00A312F3" w:rsidP="00613124">
      <w:pPr>
        <w:rPr>
          <w:rFonts w:ascii="Times New Roman" w:hAnsi="Times New Roman" w:cs="Times New Roman"/>
        </w:rPr>
      </w:pPr>
      <w:r w:rsidRPr="00A312F3">
        <w:rPr>
          <w:rFonts w:ascii="Times New Roman" w:hAnsi="Times New Roman" w:cs="Times New Roman"/>
          <w:color w:val="000000"/>
          <w:lang w:val="nl-NL"/>
        </w:rPr>
        <w:t xml:space="preserve">Kootker LM, Plomp E, </w:t>
      </w:r>
      <w:proofErr w:type="spellStart"/>
      <w:r w:rsidRPr="00A312F3">
        <w:rPr>
          <w:rFonts w:ascii="Times New Roman" w:hAnsi="Times New Roman" w:cs="Times New Roman"/>
          <w:color w:val="000000"/>
          <w:lang w:val="nl-NL"/>
        </w:rPr>
        <w:t>Ammer</w:t>
      </w:r>
      <w:proofErr w:type="spellEnd"/>
      <w:r w:rsidRPr="00A312F3">
        <w:rPr>
          <w:rFonts w:ascii="Times New Roman" w:hAnsi="Times New Roman" w:cs="Times New Roman"/>
          <w:color w:val="000000"/>
          <w:lang w:val="nl-NL"/>
        </w:rPr>
        <w:t xml:space="preserve"> STM, Hoogland V, Davies GR. </w:t>
      </w:r>
      <w:r w:rsidRPr="00A312F3">
        <w:rPr>
          <w:rFonts w:ascii="Times New Roman" w:hAnsi="Times New Roman" w:cs="Times New Roman"/>
          <w:color w:val="000000"/>
          <w:lang w:val="en-US"/>
        </w:rPr>
        <w:t xml:space="preserve">Spatial patterns in </w:t>
      </w:r>
      <w:r w:rsidRPr="00290C73">
        <w:rPr>
          <w:rFonts w:ascii="Times New Roman" w:hAnsi="Times New Roman" w:cs="Times New Roman"/>
          <w:color w:val="000000"/>
          <w:vertAlign w:val="superscript"/>
          <w:lang w:val="en-US"/>
        </w:rPr>
        <w:t>87</w:t>
      </w:r>
      <w:r w:rsidRPr="00A312F3">
        <w:rPr>
          <w:rFonts w:ascii="Times New Roman" w:hAnsi="Times New Roman" w:cs="Times New Roman"/>
          <w:color w:val="000000"/>
          <w:lang w:val="en-US"/>
        </w:rPr>
        <w:t>Sr/</w:t>
      </w:r>
      <w:r w:rsidRPr="00290C73">
        <w:rPr>
          <w:rFonts w:ascii="Times New Roman" w:hAnsi="Times New Roman" w:cs="Times New Roman"/>
          <w:color w:val="000000"/>
          <w:vertAlign w:val="superscript"/>
          <w:lang w:val="en-US"/>
        </w:rPr>
        <w:t>86</w:t>
      </w:r>
      <w:r w:rsidRPr="00A312F3">
        <w:rPr>
          <w:rFonts w:ascii="Times New Roman" w:hAnsi="Times New Roman" w:cs="Times New Roman"/>
          <w:color w:val="000000"/>
          <w:lang w:val="en-US"/>
        </w:rPr>
        <w:t xml:space="preserve">Sr ratios in modern human dental enamel and tap water from the Netherlands: Implications for forensic provenancing. </w:t>
      </w:r>
      <w:proofErr w:type="spellStart"/>
      <w:r w:rsidRPr="00A312F3">
        <w:rPr>
          <w:rFonts w:ascii="Times New Roman" w:hAnsi="Times New Roman" w:cs="Times New Roman"/>
          <w:i/>
          <w:iCs/>
          <w:color w:val="000000"/>
          <w:lang w:val="nl-NL"/>
        </w:rPr>
        <w:t>Science</w:t>
      </w:r>
      <w:proofErr w:type="spellEnd"/>
      <w:r w:rsidRPr="00A312F3">
        <w:rPr>
          <w:rFonts w:ascii="Times New Roman" w:hAnsi="Times New Roman" w:cs="Times New Roman"/>
          <w:i/>
          <w:iCs/>
          <w:color w:val="000000"/>
          <w:lang w:val="nl-NL"/>
        </w:rPr>
        <w:t xml:space="preserve"> of The Total Environment. </w:t>
      </w:r>
      <w:r w:rsidRPr="00A312F3">
        <w:rPr>
          <w:rFonts w:ascii="Times New Roman" w:hAnsi="Times New Roman" w:cs="Times New Roman"/>
          <w:color w:val="000000"/>
          <w:lang w:val="nl-NL"/>
        </w:rPr>
        <w:t>2020;729:138992.</w:t>
      </w:r>
    </w:p>
    <w:sectPr w:rsidR="00A312F3" w:rsidRPr="00A312F3" w:rsidSect="0061312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960"/>
    <w:rsid w:val="00007051"/>
    <w:rsid w:val="00007614"/>
    <w:rsid w:val="00012705"/>
    <w:rsid w:val="000455AA"/>
    <w:rsid w:val="001100BF"/>
    <w:rsid w:val="00131A5C"/>
    <w:rsid w:val="0014370D"/>
    <w:rsid w:val="00150397"/>
    <w:rsid w:val="00177F5C"/>
    <w:rsid w:val="001B69D9"/>
    <w:rsid w:val="001C1389"/>
    <w:rsid w:val="001E35F6"/>
    <w:rsid w:val="00263249"/>
    <w:rsid w:val="00290C73"/>
    <w:rsid w:val="002E5182"/>
    <w:rsid w:val="003001BA"/>
    <w:rsid w:val="0032283A"/>
    <w:rsid w:val="003269FA"/>
    <w:rsid w:val="00367216"/>
    <w:rsid w:val="00387C39"/>
    <w:rsid w:val="003C20E3"/>
    <w:rsid w:val="003D2DB4"/>
    <w:rsid w:val="003D552C"/>
    <w:rsid w:val="003F1192"/>
    <w:rsid w:val="00412DA5"/>
    <w:rsid w:val="0042266C"/>
    <w:rsid w:val="00427835"/>
    <w:rsid w:val="0043610B"/>
    <w:rsid w:val="0045408B"/>
    <w:rsid w:val="00482438"/>
    <w:rsid w:val="004944AC"/>
    <w:rsid w:val="00497A77"/>
    <w:rsid w:val="004C2EA5"/>
    <w:rsid w:val="004D0320"/>
    <w:rsid w:val="004D67A8"/>
    <w:rsid w:val="004F4C80"/>
    <w:rsid w:val="005171B2"/>
    <w:rsid w:val="00566003"/>
    <w:rsid w:val="00577522"/>
    <w:rsid w:val="0059178C"/>
    <w:rsid w:val="00592DAB"/>
    <w:rsid w:val="005A2D5C"/>
    <w:rsid w:val="005A5BB1"/>
    <w:rsid w:val="005D573E"/>
    <w:rsid w:val="005E7764"/>
    <w:rsid w:val="00613124"/>
    <w:rsid w:val="006357BC"/>
    <w:rsid w:val="00666FAC"/>
    <w:rsid w:val="0067211A"/>
    <w:rsid w:val="0069059E"/>
    <w:rsid w:val="006A37B8"/>
    <w:rsid w:val="006F0FFF"/>
    <w:rsid w:val="007270E0"/>
    <w:rsid w:val="007375B9"/>
    <w:rsid w:val="00771807"/>
    <w:rsid w:val="0079414B"/>
    <w:rsid w:val="007A63D7"/>
    <w:rsid w:val="007B268A"/>
    <w:rsid w:val="007D7A27"/>
    <w:rsid w:val="007E6607"/>
    <w:rsid w:val="00816960"/>
    <w:rsid w:val="008236D6"/>
    <w:rsid w:val="008502C6"/>
    <w:rsid w:val="00851891"/>
    <w:rsid w:val="00867550"/>
    <w:rsid w:val="00897C47"/>
    <w:rsid w:val="008A2A76"/>
    <w:rsid w:val="008B745E"/>
    <w:rsid w:val="008E7ED6"/>
    <w:rsid w:val="00913455"/>
    <w:rsid w:val="009256C9"/>
    <w:rsid w:val="009346AF"/>
    <w:rsid w:val="00974C1E"/>
    <w:rsid w:val="0099133E"/>
    <w:rsid w:val="009C13C2"/>
    <w:rsid w:val="009C429A"/>
    <w:rsid w:val="009C495E"/>
    <w:rsid w:val="00A312F3"/>
    <w:rsid w:val="00A6005D"/>
    <w:rsid w:val="00A670D9"/>
    <w:rsid w:val="00AE0CC8"/>
    <w:rsid w:val="00AF32F2"/>
    <w:rsid w:val="00B530C9"/>
    <w:rsid w:val="00B766F1"/>
    <w:rsid w:val="00BC7FAD"/>
    <w:rsid w:val="00BD2F4A"/>
    <w:rsid w:val="00BF7227"/>
    <w:rsid w:val="00C037C2"/>
    <w:rsid w:val="00C061AB"/>
    <w:rsid w:val="00C063A5"/>
    <w:rsid w:val="00C364C6"/>
    <w:rsid w:val="00C94A42"/>
    <w:rsid w:val="00CF0D9E"/>
    <w:rsid w:val="00D24584"/>
    <w:rsid w:val="00DB22CB"/>
    <w:rsid w:val="00E10CEF"/>
    <w:rsid w:val="00E20AA5"/>
    <w:rsid w:val="00E3361E"/>
    <w:rsid w:val="00E95B66"/>
    <w:rsid w:val="00EA0B78"/>
    <w:rsid w:val="00EE284D"/>
    <w:rsid w:val="00EF636A"/>
    <w:rsid w:val="00F055E3"/>
    <w:rsid w:val="00F6543D"/>
    <w:rsid w:val="00F82B04"/>
    <w:rsid w:val="00FB6B69"/>
    <w:rsid w:val="00FC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27C38"/>
  <w14:defaultImageDpi w14:val="32767"/>
  <w15:chartTrackingRefBased/>
  <w15:docId w15:val="{3A064D5B-A004-9E4B-849E-116FFA8AF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7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te Kootker</dc:creator>
  <cp:keywords/>
  <dc:description/>
  <cp:lastModifiedBy>Lisette Kootker</cp:lastModifiedBy>
  <cp:revision>5</cp:revision>
  <dcterms:created xsi:type="dcterms:W3CDTF">2021-09-28T17:36:00Z</dcterms:created>
  <dcterms:modified xsi:type="dcterms:W3CDTF">2021-11-20T15:31:00Z</dcterms:modified>
</cp:coreProperties>
</file>